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5A12" w:rsidRDefault="00285A12" w:rsidP="00285A12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5 Text: Request for Informed Consent</w:t>
      </w:r>
    </w:p>
    <w:p w:rsidR="00285A12" w:rsidRPr="00056617" w:rsidRDefault="00285A12" w:rsidP="00285A12">
      <w:pPr>
        <w:spacing w:after="0" w:line="360" w:lineRule="auto"/>
        <w:ind w:left="72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5661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y clicking continue I understand that I must be 18 or over to participate in this study, that my participation is voluntary, that I am free to withdraw at any time, that I am providing information anonymously and that demographic information collected is confidential and cannot be used to identify me. I agree to allow the data collected to be used for future research projects, and I understand that completion and submission of this survey implies my consent to participate in the present study.</w:t>
      </w:r>
    </w:p>
    <w:p w:rsidR="002B10E6" w:rsidRDefault="00285A12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7D1"/>
    <w:rsid w:val="001267D1"/>
    <w:rsid w:val="00285A12"/>
    <w:rsid w:val="00855EE0"/>
    <w:rsid w:val="00952EB7"/>
    <w:rsid w:val="00AC78ED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1F3DE"/>
  <w15:chartTrackingRefBased/>
  <w15:docId w15:val="{96B98FF8-91C8-4FDD-BD61-A553DE3A3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5A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3-11T19:54:00Z</dcterms:created>
  <dcterms:modified xsi:type="dcterms:W3CDTF">2024-03-11T19:54:00Z</dcterms:modified>
</cp:coreProperties>
</file>